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2C3" w:rsidRPr="00210AAA" w:rsidRDefault="007F0DD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file</w:t>
      </w:r>
      <w:bookmarkStart w:id="0" w:name="_GoBack"/>
      <w:bookmarkEnd w:id="0"/>
      <w:r w:rsidR="00E902C3" w:rsidRPr="00E902C3">
        <w:rPr>
          <w:rFonts w:ascii="Times New Roman" w:hAnsi="Times New Roman" w:cs="Times New Roman"/>
          <w:sz w:val="24"/>
        </w:rPr>
        <w:t xml:space="preserve"> 2</w:t>
      </w:r>
      <w:r w:rsidR="00E902C3">
        <w:rPr>
          <w:rFonts w:ascii="Times New Roman" w:hAnsi="Times New Roman" w:cs="Times New Roman"/>
          <w:sz w:val="24"/>
        </w:rPr>
        <w:t xml:space="preserve">: </w:t>
      </w:r>
      <w:r w:rsidR="00210AAA" w:rsidRPr="00C8750D">
        <w:rPr>
          <w:rFonts w:ascii="Times New Roman" w:hAnsi="Times New Roman" w:cs="Times New Roman"/>
          <w:sz w:val="24"/>
        </w:rPr>
        <w:t xml:space="preserve">Coverage of </w:t>
      </w:r>
      <w:r w:rsidR="00210AAA">
        <w:rPr>
          <w:rFonts w:ascii="Times New Roman" w:hAnsi="Times New Roman" w:cs="Times New Roman"/>
          <w:sz w:val="24"/>
        </w:rPr>
        <w:t xml:space="preserve">various RMNCH indicators </w:t>
      </w:r>
      <w:r w:rsidR="00210AAA" w:rsidRPr="00C8750D">
        <w:rPr>
          <w:rFonts w:ascii="Times New Roman" w:hAnsi="Times New Roman" w:cs="Times New Roman"/>
          <w:sz w:val="24"/>
        </w:rPr>
        <w:t>in percentages, t</w:t>
      </w:r>
      <w:r w:rsidR="00210AAA">
        <w:rPr>
          <w:rFonts w:ascii="Times New Roman" w:hAnsi="Times New Roman" w:cs="Times New Roman"/>
          <w:sz w:val="24"/>
        </w:rPr>
        <w:t>wenty</w:t>
      </w:r>
      <w:r w:rsidR="00210AAA" w:rsidRPr="00C8750D">
        <w:rPr>
          <w:rFonts w:ascii="Times New Roman" w:hAnsi="Times New Roman" w:cs="Times New Roman"/>
          <w:sz w:val="24"/>
        </w:rPr>
        <w:t xml:space="preserve"> lowest and highest districts across India, NFHS-4, 2015–16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44"/>
        <w:gridCol w:w="2784"/>
        <w:gridCol w:w="2715"/>
        <w:gridCol w:w="1299"/>
      </w:tblGrid>
      <w:tr w:rsidR="00E902C3" w:rsidRPr="00E902C3" w:rsidTr="00E902C3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mily planning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west</w:t>
            </w:r>
          </w:p>
        </w:tc>
        <w:tc>
          <w:tcPr>
            <w:tcW w:w="1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centage</w:t>
            </w:r>
          </w:p>
        </w:tc>
        <w:tc>
          <w:tcPr>
            <w:tcW w:w="1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ghest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centage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lrampur</w:t>
            </w:r>
            <w:proofErr w:type="spellEnd"/>
          </w:p>
        </w:tc>
        <w:tc>
          <w:tcPr>
            <w:tcW w:w="15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0</w:t>
            </w:r>
          </w:p>
        </w:tc>
        <w:tc>
          <w:tcPr>
            <w:tcW w:w="14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uktsar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0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shchim</w:t>
            </w:r>
            <w:proofErr w:type="spellEnd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amparan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2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bal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8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ast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meng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9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tehabad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2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urba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amparan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2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nchkul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9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rawasti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6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arn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ran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3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ran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st Godavari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3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st Siang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7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tial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2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hraich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2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hind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0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palganj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8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ind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0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wan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4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ri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tti</w:t>
            </w:r>
            <w:proofErr w:type="spellEnd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riramulu</w:t>
            </w:r>
            <w:proofErr w:type="spellEnd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N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9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pumpare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6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ritsar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8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khrul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0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zianagaram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7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nda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5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st Godavari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6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ower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bansiri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6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irozpur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4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ishanganj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7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lgond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3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uzaffarpur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7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1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wat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1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amunanagar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0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andel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7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nipat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.7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mastipur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9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ardh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.5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menglong</w:t>
            </w:r>
            <w:proofErr w:type="spellEnd"/>
          </w:p>
        </w:tc>
        <w:tc>
          <w:tcPr>
            <w:tcW w:w="15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1</w:t>
            </w:r>
          </w:p>
        </w:tc>
        <w:tc>
          <w:tcPr>
            <w:tcW w:w="14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rnal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.5</w:t>
            </w:r>
          </w:p>
        </w:tc>
      </w:tr>
      <w:tr w:rsidR="00E902C3" w:rsidRPr="00E902C3" w:rsidTr="00E902C3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aternal and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wborn</w:t>
            </w:r>
            <w:proofErr w:type="spellEnd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are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west</w:t>
            </w:r>
          </w:p>
        </w:tc>
        <w:tc>
          <w:tcPr>
            <w:tcW w:w="1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centage</w:t>
            </w:r>
          </w:p>
        </w:tc>
        <w:tc>
          <w:tcPr>
            <w:tcW w:w="1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ghest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centage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n</w:t>
            </w:r>
          </w:p>
        </w:tc>
        <w:tc>
          <w:tcPr>
            <w:tcW w:w="15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0</w:t>
            </w:r>
          </w:p>
        </w:tc>
        <w:tc>
          <w:tcPr>
            <w:tcW w:w="1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nakulam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4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ngleng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7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ozhikode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2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ek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8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dgam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1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unheboto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8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nnur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6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iphire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0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lappuram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6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ast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meng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3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th Go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5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uensang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5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ellore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3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rung</w:t>
            </w:r>
            <w:proofErr w:type="spellEnd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mey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8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lwam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1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hraich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6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uth Andaman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6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wang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5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ayanad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6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lrampur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4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iruvallur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5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wat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1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saragod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5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shchimi</w:t>
            </w:r>
            <w:proofErr w:type="spellEnd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nghbhum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6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orth &amp; Middle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dama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4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rawasti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9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rinagar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3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ddharth Nagar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5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nderbal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3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pper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bansiri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1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hmadabad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3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tamarhi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4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lakkad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2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Tirap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2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thanamthitta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0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ngrauli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9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dukki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0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tihar</w:t>
            </w:r>
          </w:p>
        </w:tc>
        <w:tc>
          <w:tcPr>
            <w:tcW w:w="15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0</w:t>
            </w:r>
          </w:p>
        </w:tc>
        <w:tc>
          <w:tcPr>
            <w:tcW w:w="14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iruppur</w:t>
            </w:r>
            <w:proofErr w:type="spellEnd"/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.7</w:t>
            </w:r>
          </w:p>
        </w:tc>
      </w:tr>
      <w:tr w:rsidR="00E902C3" w:rsidRPr="00E902C3" w:rsidTr="00E902C3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mmunisation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west</w:t>
            </w:r>
          </w:p>
        </w:tc>
        <w:tc>
          <w:tcPr>
            <w:tcW w:w="1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centage</w:t>
            </w:r>
          </w:p>
        </w:tc>
        <w:tc>
          <w:tcPr>
            <w:tcW w:w="1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ghest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centage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ast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meng</w:t>
            </w:r>
            <w:proofErr w:type="spellEnd"/>
          </w:p>
        </w:tc>
        <w:tc>
          <w:tcPr>
            <w:tcW w:w="15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4</w:t>
            </w:r>
          </w:p>
        </w:tc>
        <w:tc>
          <w:tcPr>
            <w:tcW w:w="14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nchkula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.0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hraich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8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purthal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.0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lrampur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5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di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6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rung</w:t>
            </w:r>
            <w:proofErr w:type="spellEnd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mey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6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nkur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5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n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3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henkanal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5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wat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3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ridkot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5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ngleng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4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bal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4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rawasti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5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th  District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.0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hubri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ugli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8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pper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bansiri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1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tial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8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wang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5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ottayam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8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okha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9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jnandgaon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7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West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meng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7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uth District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7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ohad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8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arn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ran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7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unheboto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0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ishn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6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iphire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2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ga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5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st Garo Hills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5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urg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4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rbi</w:t>
            </w:r>
            <w:proofErr w:type="spellEnd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glong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7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udh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3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irajpur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2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barnapur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3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lwal</w:t>
            </w:r>
          </w:p>
        </w:tc>
        <w:tc>
          <w:tcPr>
            <w:tcW w:w="15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3</w:t>
            </w:r>
          </w:p>
        </w:tc>
        <w:tc>
          <w:tcPr>
            <w:tcW w:w="14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langir</w:t>
            </w:r>
            <w:proofErr w:type="spellEnd"/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2</w:t>
            </w:r>
          </w:p>
        </w:tc>
      </w:tr>
      <w:tr w:rsidR="00E902C3" w:rsidRPr="00E902C3" w:rsidTr="00E902C3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reatment of sick children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west</w:t>
            </w:r>
          </w:p>
        </w:tc>
        <w:tc>
          <w:tcPr>
            <w:tcW w:w="1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centage</w:t>
            </w:r>
          </w:p>
        </w:tc>
        <w:tc>
          <w:tcPr>
            <w:tcW w:w="1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ghest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centage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uth District</w:t>
            </w:r>
          </w:p>
        </w:tc>
        <w:tc>
          <w:tcPr>
            <w:tcW w:w="15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0</w:t>
            </w:r>
          </w:p>
        </w:tc>
        <w:tc>
          <w:tcPr>
            <w:tcW w:w="14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lappuram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.0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unheboto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1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thua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.0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chchh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0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ottayam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.0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reli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2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rissur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.0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okrajhar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7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st District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.0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n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4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nchkul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.0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irap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6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appuzh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.0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ichur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2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andrapur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.0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ek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3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cobars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.0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uensang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8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andara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3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irang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1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saragod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8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ower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bansiri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9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6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ri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tti</w:t>
            </w:r>
            <w:proofErr w:type="spellEnd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riramulu</w:t>
            </w:r>
            <w:proofErr w:type="spellEnd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N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3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nipat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3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esana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9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or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2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alaun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1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oppal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2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rbi</w:t>
            </w:r>
            <w:proofErr w:type="spellEnd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glong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4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uth Go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0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Tawang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6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rukshetr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9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menglong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8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ndhudurg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5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anglang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0</w:t>
            </w:r>
          </w:p>
        </w:tc>
        <w:tc>
          <w:tcPr>
            <w:tcW w:w="1469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purthala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.8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pper Siang</w:t>
            </w:r>
          </w:p>
        </w:tc>
        <w:tc>
          <w:tcPr>
            <w:tcW w:w="15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7</w:t>
            </w:r>
          </w:p>
        </w:tc>
        <w:tc>
          <w:tcPr>
            <w:tcW w:w="14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ridkot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.6</w:t>
            </w:r>
          </w:p>
        </w:tc>
      </w:tr>
      <w:tr w:rsidR="00E902C3" w:rsidRPr="00E902C3" w:rsidTr="00E902C3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verage Gap Index</w:t>
            </w:r>
          </w:p>
        </w:tc>
      </w:tr>
      <w:tr w:rsidR="00E902C3" w:rsidRPr="00E902C3" w:rsidTr="00E902C3">
        <w:trPr>
          <w:trHeight w:val="288"/>
        </w:trPr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west</w:t>
            </w:r>
          </w:p>
        </w:tc>
        <w:tc>
          <w:tcPr>
            <w:tcW w:w="1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centage</w:t>
            </w:r>
          </w:p>
        </w:tc>
        <w:tc>
          <w:tcPr>
            <w:tcW w:w="1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ghest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centage</w:t>
            </w:r>
          </w:p>
        </w:tc>
      </w:tr>
      <w:tr w:rsidR="00E902C3" w:rsidRPr="00E902C3" w:rsidTr="0087007A">
        <w:trPr>
          <w:trHeight w:val="288"/>
        </w:trPr>
        <w:tc>
          <w:tcPr>
            <w:tcW w:w="13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nchkula</w:t>
            </w:r>
          </w:p>
        </w:tc>
        <w:tc>
          <w:tcPr>
            <w:tcW w:w="15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</w:t>
            </w:r>
          </w:p>
        </w:tc>
        <w:tc>
          <w:tcPr>
            <w:tcW w:w="14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n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1</w:t>
            </w:r>
          </w:p>
        </w:tc>
      </w:tr>
      <w:tr w:rsidR="00E902C3" w:rsidRPr="00E902C3" w:rsidTr="0087007A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aridkot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2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hraich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9</w:t>
            </w:r>
          </w:p>
        </w:tc>
      </w:tr>
      <w:tr w:rsidR="00E902C3" w:rsidRPr="00E902C3" w:rsidTr="0087007A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thua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9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ast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meng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7</w:t>
            </w:r>
          </w:p>
        </w:tc>
      </w:tr>
      <w:tr w:rsidR="00E902C3" w:rsidRPr="00E902C3" w:rsidTr="0087007A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handara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0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lrampur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4</w:t>
            </w:r>
          </w:p>
        </w:tc>
      </w:tr>
      <w:tr w:rsidR="00E902C3" w:rsidRPr="00E902C3" w:rsidTr="0087007A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rissur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1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rawasti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.5</w:t>
            </w:r>
          </w:p>
        </w:tc>
      </w:tr>
      <w:tr w:rsidR="00E902C3" w:rsidRPr="00E902C3" w:rsidTr="0087007A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ottayam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4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unheboto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.5</w:t>
            </w:r>
          </w:p>
        </w:tc>
      </w:tr>
      <w:tr w:rsidR="00E902C3" w:rsidRPr="00E902C3" w:rsidTr="0087007A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purthala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1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rung</w:t>
            </w:r>
            <w:proofErr w:type="spellEnd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mey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.2</w:t>
            </w:r>
          </w:p>
        </w:tc>
      </w:tr>
      <w:tr w:rsidR="00E902C3" w:rsidRPr="00E902C3" w:rsidTr="0087007A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rbhum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4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wang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8</w:t>
            </w:r>
          </w:p>
        </w:tc>
      </w:tr>
      <w:tr w:rsidR="00E902C3" w:rsidRPr="00E902C3" w:rsidTr="0087007A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amunanagar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6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ek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.1</w:t>
            </w:r>
          </w:p>
        </w:tc>
      </w:tr>
      <w:tr w:rsidR="00E902C3" w:rsidRPr="00E902C3" w:rsidTr="0087007A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andrapur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8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uensang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.0</w:t>
            </w:r>
          </w:p>
        </w:tc>
      </w:tr>
      <w:tr w:rsidR="00E902C3" w:rsidRPr="00E902C3" w:rsidTr="0087007A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rinagar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0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wat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.0</w:t>
            </w:r>
          </w:p>
        </w:tc>
      </w:tr>
      <w:tr w:rsidR="00E902C3" w:rsidRPr="00E902C3" w:rsidTr="0087007A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uktsar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1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ongleng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.6</w:t>
            </w:r>
          </w:p>
        </w:tc>
      </w:tr>
      <w:tr w:rsidR="00E902C3" w:rsidRPr="00E902C3" w:rsidTr="0087007A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dukki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2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ower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bansiri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.4</w:t>
            </w:r>
          </w:p>
        </w:tc>
      </w:tr>
      <w:tr w:rsidR="00E902C3" w:rsidRPr="00E902C3" w:rsidTr="0087007A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dchiroli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4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menglong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7</w:t>
            </w:r>
          </w:p>
        </w:tc>
      </w:tr>
      <w:tr w:rsidR="00E902C3" w:rsidRPr="00E902C3" w:rsidTr="0087007A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dia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4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iphire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7</w:t>
            </w:r>
          </w:p>
        </w:tc>
      </w:tr>
      <w:tr w:rsidR="00E902C3" w:rsidRPr="00E902C3" w:rsidTr="0087007A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st District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5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khrul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6</w:t>
            </w:r>
          </w:p>
        </w:tc>
      </w:tr>
      <w:tr w:rsidR="00E902C3" w:rsidRPr="00E902C3" w:rsidTr="0087007A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rukshetra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5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nda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.8</w:t>
            </w:r>
          </w:p>
        </w:tc>
      </w:tr>
      <w:tr w:rsidR="00E902C3" w:rsidRPr="00E902C3" w:rsidTr="0087007A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uducherry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6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shchim</w:t>
            </w:r>
            <w:proofErr w:type="spellEnd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amparan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9</w:t>
            </w:r>
          </w:p>
        </w:tc>
      </w:tr>
      <w:tr w:rsidR="00E902C3" w:rsidRPr="00E902C3" w:rsidTr="0087007A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nnur</w:t>
            </w:r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7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urba </w:t>
            </w: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amparan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4</w:t>
            </w:r>
          </w:p>
        </w:tc>
      </w:tr>
      <w:tr w:rsidR="00E902C3" w:rsidRPr="00E902C3" w:rsidTr="0087007A">
        <w:trPr>
          <w:trHeight w:val="288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nderbal</w:t>
            </w:r>
            <w:proofErr w:type="spellEnd"/>
          </w:p>
        </w:tc>
        <w:tc>
          <w:tcPr>
            <w:tcW w:w="1506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3</w:t>
            </w:r>
          </w:p>
        </w:tc>
        <w:tc>
          <w:tcPr>
            <w:tcW w:w="1469" w:type="pct"/>
            <w:shd w:val="clear" w:color="auto" w:fill="auto"/>
            <w:noWrap/>
            <w:vAlign w:val="center"/>
            <w:hideMark/>
          </w:tcPr>
          <w:p w:rsidR="00E902C3" w:rsidRPr="00E902C3" w:rsidRDefault="00E902C3" w:rsidP="00E902C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st Siang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E902C3" w:rsidRPr="00E902C3" w:rsidRDefault="00E902C3" w:rsidP="00E902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02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.1</w:t>
            </w:r>
          </w:p>
        </w:tc>
      </w:tr>
    </w:tbl>
    <w:p w:rsidR="00E902C3" w:rsidRDefault="00E902C3"/>
    <w:p w:rsidR="00E902C3" w:rsidRDefault="00E902C3"/>
    <w:sectPr w:rsidR="00E902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902C3"/>
    <w:rsid w:val="00210AAA"/>
    <w:rsid w:val="00787792"/>
    <w:rsid w:val="007F0DD7"/>
    <w:rsid w:val="00E9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1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8</Words>
  <Characters>2969</Characters>
  <Application>Microsoft Office Word</Application>
  <DocSecurity>0</DocSecurity>
  <Lines>494</Lines>
  <Paragraphs>4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nt Kumar Panda</dc:creator>
  <cp:keywords/>
  <dc:description/>
  <cp:lastModifiedBy>S3G_Reference_Citation_Sequence</cp:lastModifiedBy>
  <cp:revision>2</cp:revision>
  <dcterms:created xsi:type="dcterms:W3CDTF">2018-12-03T05:02:00Z</dcterms:created>
  <dcterms:modified xsi:type="dcterms:W3CDTF">2020-01-02T18:05:00Z</dcterms:modified>
</cp:coreProperties>
</file>